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2E2F" w14:textId="7EEAB3D2" w:rsidR="0015650C" w:rsidRPr="00025ADF" w:rsidRDefault="0015650C" w:rsidP="0015650C">
      <w:pPr>
        <w:rPr>
          <w:rFonts w:eastAsia="Helvetica"/>
          <w:color w:val="000000"/>
        </w:rPr>
      </w:pPr>
      <w:bookmarkStart w:id="0" w:name="_Toc95671446"/>
      <w:bookmarkStart w:id="1" w:name="_Toc98372232"/>
      <w:r w:rsidRPr="00025ADF">
        <w:rPr>
          <w:b/>
          <w:bCs/>
        </w:rPr>
        <w:t>S</w:t>
      </w:r>
      <w:r w:rsidR="00CD11A9" w:rsidRPr="00025ADF">
        <w:rPr>
          <w:b/>
          <w:bCs/>
        </w:rPr>
        <w:t>1</w:t>
      </w:r>
      <w:r w:rsidRPr="00025ADF">
        <w:rPr>
          <w:b/>
          <w:bCs/>
        </w:rPr>
        <w:t xml:space="preserve"> Table. Demographic and clinical characteristics of </w:t>
      </w:r>
      <w:bookmarkEnd w:id="0"/>
      <w:bookmarkEnd w:id="1"/>
      <w:r w:rsidRPr="00025ADF">
        <w:rPr>
          <w:b/>
          <w:bCs/>
        </w:rPr>
        <w:t>patients infected with MAC or MABs</w:t>
      </w:r>
      <w:r w:rsidR="00A84EB0" w:rsidRPr="00025ADF">
        <w:rPr>
          <w:b/>
          <w:bCs/>
        </w:rPr>
        <w:t xml:space="preserve"> at time of first positive NTM culture</w:t>
      </w:r>
    </w:p>
    <w:tbl>
      <w:tblPr>
        <w:tblStyle w:val="GridTable2-Accent3"/>
        <w:tblW w:w="935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126"/>
        <w:gridCol w:w="2127"/>
      </w:tblGrid>
      <w:tr w:rsidR="0015650C" w:rsidRPr="00025ADF" w14:paraId="0929D44A" w14:textId="77777777" w:rsidTr="00156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D0CECE" w:themeFill="background2" w:themeFillShade="E6"/>
            <w:vAlign w:val="center"/>
            <w:hideMark/>
          </w:tcPr>
          <w:p w14:paraId="257384D0" w14:textId="77777777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center"/>
            <w:hideMark/>
          </w:tcPr>
          <w:p w14:paraId="3C63A65B" w14:textId="13E2BE57" w:rsidR="0015650C" w:rsidRPr="00025ADF" w:rsidRDefault="0015650C" w:rsidP="001565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MAC</w:t>
            </w:r>
          </w:p>
          <w:p w14:paraId="55F1BFE2" w14:textId="0A3E62BA" w:rsidR="0015650C" w:rsidRPr="00025ADF" w:rsidRDefault="0015650C" w:rsidP="001565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(n = 21)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center"/>
            <w:hideMark/>
          </w:tcPr>
          <w:p w14:paraId="365B1E3D" w14:textId="0132456B" w:rsidR="0015650C" w:rsidRPr="00025ADF" w:rsidRDefault="0015650C" w:rsidP="001565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MABs</w:t>
            </w:r>
          </w:p>
          <w:p w14:paraId="60A3DB88" w14:textId="77777777" w:rsidR="0015650C" w:rsidRPr="00025ADF" w:rsidRDefault="0015650C" w:rsidP="001565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(n = 12)</w:t>
            </w:r>
          </w:p>
        </w:tc>
      </w:tr>
      <w:tr w:rsidR="00A84EB0" w:rsidRPr="00025ADF" w14:paraId="614AB51E" w14:textId="77777777" w:rsidTr="0015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</w:tcPr>
          <w:p w14:paraId="672EADB7" w14:textId="425C8879" w:rsidR="00A84EB0" w:rsidRPr="00025ADF" w:rsidRDefault="00A84EB0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Progression to NTM-PD – n (%)</w:t>
            </w:r>
          </w:p>
        </w:tc>
        <w:tc>
          <w:tcPr>
            <w:tcW w:w="2126" w:type="dxa"/>
            <w:vAlign w:val="center"/>
          </w:tcPr>
          <w:p w14:paraId="04CB43BD" w14:textId="4389EEDC" w:rsidR="00A84EB0" w:rsidRPr="00025ADF" w:rsidRDefault="00A84EB0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6 (28.6%)</w:t>
            </w:r>
          </w:p>
        </w:tc>
        <w:tc>
          <w:tcPr>
            <w:tcW w:w="2127" w:type="dxa"/>
            <w:vAlign w:val="center"/>
          </w:tcPr>
          <w:p w14:paraId="04F25F9D" w14:textId="191F7721" w:rsidR="00A84EB0" w:rsidRPr="00025ADF" w:rsidRDefault="00A84EB0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5 (41.7%)</w:t>
            </w:r>
          </w:p>
        </w:tc>
      </w:tr>
      <w:tr w:rsidR="0015650C" w:rsidRPr="00025ADF" w14:paraId="257F66F5" w14:textId="77777777" w:rsidTr="001565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24C1D33B" w14:textId="77777777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Age - median (IQR)</w:t>
            </w:r>
          </w:p>
        </w:tc>
        <w:tc>
          <w:tcPr>
            <w:tcW w:w="2126" w:type="dxa"/>
            <w:vAlign w:val="center"/>
          </w:tcPr>
          <w:p w14:paraId="64EB7ACA" w14:textId="004D7655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27.0 (22 - 39)</w:t>
            </w:r>
          </w:p>
        </w:tc>
        <w:tc>
          <w:tcPr>
            <w:tcW w:w="2127" w:type="dxa"/>
            <w:vAlign w:val="center"/>
          </w:tcPr>
          <w:p w14:paraId="007BB946" w14:textId="29DDE1A1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31.5 (22 - 38)</w:t>
            </w:r>
          </w:p>
        </w:tc>
      </w:tr>
      <w:tr w:rsidR="0015650C" w:rsidRPr="00025ADF" w14:paraId="7EAEDC88" w14:textId="77777777" w:rsidTr="0015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239D8525" w14:textId="77777777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Females - n (%)</w:t>
            </w:r>
          </w:p>
        </w:tc>
        <w:tc>
          <w:tcPr>
            <w:tcW w:w="2126" w:type="dxa"/>
            <w:vAlign w:val="center"/>
          </w:tcPr>
          <w:p w14:paraId="2765181F" w14:textId="04E3C0E9" w:rsidR="0015650C" w:rsidRPr="00025ADF" w:rsidRDefault="0015650C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6 (28.6%)</w:t>
            </w:r>
          </w:p>
        </w:tc>
        <w:tc>
          <w:tcPr>
            <w:tcW w:w="2127" w:type="dxa"/>
            <w:vAlign w:val="center"/>
          </w:tcPr>
          <w:p w14:paraId="6C5B1E86" w14:textId="5C3CDAD3" w:rsidR="0015650C" w:rsidRPr="00025ADF" w:rsidRDefault="0015650C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3 (25%)</w:t>
            </w:r>
          </w:p>
        </w:tc>
      </w:tr>
      <w:tr w:rsidR="0015650C" w:rsidRPr="00025ADF" w14:paraId="13FA5611" w14:textId="77777777" w:rsidTr="001565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</w:tcPr>
          <w:p w14:paraId="154F564E" w14:textId="77777777" w:rsidR="0015650C" w:rsidRPr="00025ADF" w:rsidRDefault="0015650C" w:rsidP="0015650C">
            <w:pPr>
              <w:spacing w:line="240" w:lineRule="auto"/>
              <w:jc w:val="left"/>
              <w:rPr>
                <w:lang w:val="es-CO"/>
              </w:rPr>
            </w:pPr>
            <w:r w:rsidRPr="00025ADF">
              <w:rPr>
                <w:lang w:val="es-CO"/>
              </w:rPr>
              <w:t>Genotype - n (%)</w:t>
            </w:r>
          </w:p>
        </w:tc>
        <w:tc>
          <w:tcPr>
            <w:tcW w:w="2126" w:type="dxa"/>
            <w:vAlign w:val="center"/>
          </w:tcPr>
          <w:p w14:paraId="08B3838D" w14:textId="77777777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2127" w:type="dxa"/>
            <w:vAlign w:val="center"/>
          </w:tcPr>
          <w:p w14:paraId="69CA610E" w14:textId="77777777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15650C" w:rsidRPr="00025ADF" w14:paraId="00DF14FD" w14:textId="77777777" w:rsidTr="0015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05C486F2" w14:textId="77777777" w:rsidR="0015650C" w:rsidRPr="00025ADF" w:rsidRDefault="0015650C" w:rsidP="0015650C">
            <w:pPr>
              <w:spacing w:line="276" w:lineRule="auto"/>
              <w:jc w:val="left"/>
              <w:rPr>
                <w:lang w:val="es-CO"/>
              </w:rPr>
            </w:pPr>
            <w:r w:rsidRPr="00025ADF">
              <w:rPr>
                <w:lang w:val="es-CO"/>
              </w:rPr>
              <w:tab/>
              <w:t>F508del/F508del</w:t>
            </w:r>
          </w:p>
          <w:p w14:paraId="5F79B14D" w14:textId="77777777" w:rsidR="0015650C" w:rsidRPr="00025ADF" w:rsidRDefault="0015650C" w:rsidP="0015650C">
            <w:pPr>
              <w:spacing w:line="276" w:lineRule="auto"/>
              <w:jc w:val="left"/>
              <w:rPr>
                <w:lang w:val="es-CO"/>
              </w:rPr>
            </w:pPr>
            <w:r w:rsidRPr="00025ADF">
              <w:rPr>
                <w:lang w:val="es-CO"/>
              </w:rPr>
              <w:tab/>
              <w:t>F508del/</w:t>
            </w:r>
            <w:proofErr w:type="spellStart"/>
            <w:r w:rsidRPr="00025ADF">
              <w:rPr>
                <w:lang w:val="es-CO"/>
              </w:rPr>
              <w:t>other</w:t>
            </w:r>
            <w:proofErr w:type="spellEnd"/>
          </w:p>
          <w:p w14:paraId="5A93CA70" w14:textId="77777777" w:rsidR="0015650C" w:rsidRPr="00025ADF" w:rsidRDefault="0015650C" w:rsidP="0015650C">
            <w:pPr>
              <w:spacing w:line="276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ab/>
              <w:t>Others</w:t>
            </w:r>
          </w:p>
        </w:tc>
        <w:tc>
          <w:tcPr>
            <w:tcW w:w="2126" w:type="dxa"/>
            <w:vAlign w:val="center"/>
          </w:tcPr>
          <w:p w14:paraId="6231A570" w14:textId="77777777" w:rsidR="0015650C" w:rsidRPr="00025ADF" w:rsidRDefault="0015650C" w:rsidP="001565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8 (38.1%)</w:t>
            </w:r>
          </w:p>
          <w:p w14:paraId="4C83D183" w14:textId="77777777" w:rsidR="0015650C" w:rsidRPr="00025ADF" w:rsidRDefault="0015650C" w:rsidP="001565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9 (42.9%)</w:t>
            </w:r>
          </w:p>
          <w:p w14:paraId="10FD5197" w14:textId="3728A784" w:rsidR="0015650C" w:rsidRPr="00025ADF" w:rsidRDefault="0015650C" w:rsidP="001565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4 (19.0%)</w:t>
            </w:r>
          </w:p>
        </w:tc>
        <w:tc>
          <w:tcPr>
            <w:tcW w:w="2127" w:type="dxa"/>
            <w:vAlign w:val="center"/>
          </w:tcPr>
          <w:p w14:paraId="322E9BB7" w14:textId="779360D0" w:rsidR="0015650C" w:rsidRPr="00025ADF" w:rsidRDefault="0015650C" w:rsidP="001565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4 (33.0%)</w:t>
            </w:r>
          </w:p>
          <w:p w14:paraId="71A7F056" w14:textId="77777777" w:rsidR="0015650C" w:rsidRPr="00025ADF" w:rsidRDefault="0015650C" w:rsidP="001565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6 (50.0%)</w:t>
            </w:r>
          </w:p>
          <w:p w14:paraId="7EEDB8FF" w14:textId="7DA4D2EE" w:rsidR="0015650C" w:rsidRPr="00025ADF" w:rsidRDefault="0015650C" w:rsidP="001565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2 (16.7%)</w:t>
            </w:r>
          </w:p>
        </w:tc>
      </w:tr>
      <w:tr w:rsidR="0015650C" w:rsidRPr="00025ADF" w14:paraId="7E80C9E5" w14:textId="77777777" w:rsidTr="001565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0934D540" w14:textId="77777777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Pancreatic insufficiency - n (%)</w:t>
            </w:r>
          </w:p>
        </w:tc>
        <w:tc>
          <w:tcPr>
            <w:tcW w:w="2126" w:type="dxa"/>
            <w:vAlign w:val="center"/>
          </w:tcPr>
          <w:p w14:paraId="6A0DA3D1" w14:textId="6BFD21AF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15 (71.4%)</w:t>
            </w:r>
          </w:p>
        </w:tc>
        <w:tc>
          <w:tcPr>
            <w:tcW w:w="2127" w:type="dxa"/>
            <w:vAlign w:val="center"/>
          </w:tcPr>
          <w:p w14:paraId="285275E0" w14:textId="67E515A8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10 (83.3%)</w:t>
            </w:r>
          </w:p>
        </w:tc>
      </w:tr>
      <w:tr w:rsidR="0015650C" w:rsidRPr="00025ADF" w14:paraId="259D54C6" w14:textId="77777777" w:rsidTr="0015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2DCE46E3" w14:textId="24520A43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CF diabetes - n (%)</w:t>
            </w:r>
            <w:r w:rsidR="00C60557" w:rsidRPr="00025ADF">
              <w:rPr>
                <w:lang w:val="en-CA"/>
              </w:rPr>
              <w:t xml:space="preserve"> </w:t>
            </w:r>
            <w:r w:rsidRPr="00025ADF">
              <w:rPr>
                <w:vertAlign w:val="superscript"/>
                <w:lang w:val="en-CA"/>
              </w:rPr>
              <w:t>a</w:t>
            </w:r>
          </w:p>
        </w:tc>
        <w:tc>
          <w:tcPr>
            <w:tcW w:w="2126" w:type="dxa"/>
            <w:vAlign w:val="center"/>
          </w:tcPr>
          <w:p w14:paraId="660A53CE" w14:textId="1309F309" w:rsidR="0015650C" w:rsidRPr="00025ADF" w:rsidRDefault="0015650C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5 (23.8%)</w:t>
            </w:r>
          </w:p>
        </w:tc>
        <w:tc>
          <w:tcPr>
            <w:tcW w:w="2127" w:type="dxa"/>
            <w:vAlign w:val="center"/>
          </w:tcPr>
          <w:p w14:paraId="353DF99A" w14:textId="5723127B" w:rsidR="0015650C" w:rsidRPr="00025ADF" w:rsidRDefault="0015650C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2 (16.7%)</w:t>
            </w:r>
          </w:p>
        </w:tc>
      </w:tr>
      <w:tr w:rsidR="0015650C" w:rsidRPr="00025ADF" w14:paraId="4464A0A4" w14:textId="77777777" w:rsidTr="001565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</w:tcPr>
          <w:p w14:paraId="1FCA02E1" w14:textId="57DE8664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 xml:space="preserve">Body mass index - median (IQR) </w:t>
            </w:r>
          </w:p>
        </w:tc>
        <w:tc>
          <w:tcPr>
            <w:tcW w:w="2126" w:type="dxa"/>
            <w:vAlign w:val="center"/>
          </w:tcPr>
          <w:p w14:paraId="0F872596" w14:textId="520D60A3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22.0 (21 - 23)</w:t>
            </w:r>
          </w:p>
        </w:tc>
        <w:tc>
          <w:tcPr>
            <w:tcW w:w="2127" w:type="dxa"/>
            <w:vAlign w:val="center"/>
          </w:tcPr>
          <w:p w14:paraId="4261FE46" w14:textId="3CD3BB21" w:rsidR="0015650C" w:rsidRPr="00025ADF" w:rsidRDefault="0015650C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21.3 (20 - 23)</w:t>
            </w:r>
          </w:p>
        </w:tc>
      </w:tr>
      <w:tr w:rsidR="0015650C" w:rsidRPr="00025ADF" w14:paraId="265549CC" w14:textId="77777777" w:rsidTr="0015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63738BEB" w14:textId="2BADB8BA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FEV</w:t>
            </w:r>
            <w:r w:rsidRPr="00025ADF">
              <w:rPr>
                <w:vertAlign w:val="subscript"/>
                <w:lang w:val="en-CA"/>
              </w:rPr>
              <w:t>1</w:t>
            </w:r>
            <w:r w:rsidRPr="00025ADF">
              <w:rPr>
                <w:lang w:val="en-CA"/>
              </w:rPr>
              <w:t xml:space="preserve"> [% predicted] – median (IQR)</w:t>
            </w:r>
          </w:p>
        </w:tc>
        <w:tc>
          <w:tcPr>
            <w:tcW w:w="2126" w:type="dxa"/>
            <w:vAlign w:val="center"/>
          </w:tcPr>
          <w:p w14:paraId="35DFFCAD" w14:textId="3EC19EC6" w:rsidR="0015650C" w:rsidRPr="00025ADF" w:rsidRDefault="00D56518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80.6 (73 - 95)</w:t>
            </w:r>
          </w:p>
        </w:tc>
        <w:tc>
          <w:tcPr>
            <w:tcW w:w="2127" w:type="dxa"/>
            <w:vAlign w:val="center"/>
          </w:tcPr>
          <w:p w14:paraId="63FAC49B" w14:textId="7A6B56B3" w:rsidR="0015650C" w:rsidRPr="00025ADF" w:rsidRDefault="00A84EB0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67.5 (54 - 84)</w:t>
            </w:r>
          </w:p>
        </w:tc>
      </w:tr>
      <w:tr w:rsidR="0015650C" w:rsidRPr="00025ADF" w14:paraId="63EF27DE" w14:textId="77777777" w:rsidTr="001565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30FCE8A2" w14:textId="5EE3DF9D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Oral steroids exposure - n (%)</w:t>
            </w:r>
          </w:p>
        </w:tc>
        <w:tc>
          <w:tcPr>
            <w:tcW w:w="2126" w:type="dxa"/>
            <w:vAlign w:val="center"/>
          </w:tcPr>
          <w:p w14:paraId="3E1638CE" w14:textId="029A981C" w:rsidR="0015650C" w:rsidRPr="00025ADF" w:rsidRDefault="00A84EB0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1 (4.7%)</w:t>
            </w:r>
          </w:p>
        </w:tc>
        <w:tc>
          <w:tcPr>
            <w:tcW w:w="2127" w:type="dxa"/>
            <w:vAlign w:val="center"/>
          </w:tcPr>
          <w:p w14:paraId="758E01FC" w14:textId="3AF1D56D" w:rsidR="0015650C" w:rsidRPr="00025ADF" w:rsidRDefault="00A84EB0" w:rsidP="001565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1 (8.3%)</w:t>
            </w:r>
          </w:p>
        </w:tc>
      </w:tr>
      <w:tr w:rsidR="0015650C" w:rsidRPr="00025ADF" w14:paraId="6B81A979" w14:textId="77777777" w:rsidTr="0015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Align w:val="center"/>
            <w:hideMark/>
          </w:tcPr>
          <w:p w14:paraId="68D94B49" w14:textId="7C464DA1" w:rsidR="0015650C" w:rsidRPr="00025ADF" w:rsidRDefault="0015650C" w:rsidP="0015650C">
            <w:pPr>
              <w:spacing w:line="240" w:lineRule="auto"/>
              <w:jc w:val="left"/>
              <w:rPr>
                <w:lang w:val="en-CA"/>
              </w:rPr>
            </w:pPr>
            <w:r w:rsidRPr="00025ADF">
              <w:rPr>
                <w:lang w:val="en-CA"/>
              </w:rPr>
              <w:t>Macrolide exposure - n (%)</w:t>
            </w:r>
          </w:p>
        </w:tc>
        <w:tc>
          <w:tcPr>
            <w:tcW w:w="2126" w:type="dxa"/>
            <w:vAlign w:val="center"/>
          </w:tcPr>
          <w:p w14:paraId="2F8D7665" w14:textId="074600AA" w:rsidR="0015650C" w:rsidRPr="00025ADF" w:rsidRDefault="00A84EB0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7 (33.3%)</w:t>
            </w:r>
          </w:p>
        </w:tc>
        <w:tc>
          <w:tcPr>
            <w:tcW w:w="2127" w:type="dxa"/>
            <w:vAlign w:val="center"/>
          </w:tcPr>
          <w:p w14:paraId="6103D7FB" w14:textId="7B6D85EA" w:rsidR="0015650C" w:rsidRPr="00025ADF" w:rsidRDefault="00A84EB0" w:rsidP="001565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025ADF">
              <w:rPr>
                <w:lang w:val="en-CA"/>
              </w:rPr>
              <w:t>1 (8.33%)</w:t>
            </w:r>
          </w:p>
        </w:tc>
      </w:tr>
    </w:tbl>
    <w:p w14:paraId="5F8C8F5A" w14:textId="0FCCC5C4" w:rsidR="00CD11A9" w:rsidRPr="00025ADF" w:rsidRDefault="00681231" w:rsidP="00A84EB0">
      <w:pPr>
        <w:jc w:val="left"/>
        <w:rPr>
          <w:lang w:val="en-CA"/>
        </w:rPr>
      </w:pPr>
      <w:r w:rsidRPr="00025ADF">
        <w:rPr>
          <w:b/>
          <w:bCs/>
          <w:lang w:val="en-CA"/>
        </w:rPr>
        <w:t>MAC</w:t>
      </w:r>
      <w:r w:rsidR="00C60557" w:rsidRPr="00025ADF">
        <w:rPr>
          <w:b/>
          <w:bCs/>
          <w:lang w:val="en-CA"/>
        </w:rPr>
        <w:t>.</w:t>
      </w:r>
      <w:r w:rsidRPr="00025ADF">
        <w:rPr>
          <w:lang w:val="en-CA"/>
        </w:rPr>
        <w:t xml:space="preserve"> Mycobacterium avium complex. </w:t>
      </w:r>
      <w:r w:rsidRPr="00025ADF">
        <w:rPr>
          <w:b/>
          <w:bCs/>
          <w:lang w:val="en-CA"/>
        </w:rPr>
        <w:t>MABs</w:t>
      </w:r>
      <w:r w:rsidR="00C60557" w:rsidRPr="00025ADF">
        <w:rPr>
          <w:b/>
          <w:bCs/>
          <w:lang w:val="en-CA"/>
        </w:rPr>
        <w:t>.</w:t>
      </w:r>
      <w:r w:rsidRPr="00025ADF">
        <w:rPr>
          <w:lang w:val="en-CA"/>
        </w:rPr>
        <w:t xml:space="preserve"> Mycobacterium abscessus complex. </w:t>
      </w:r>
      <w:r w:rsidR="00A84EB0" w:rsidRPr="00025ADF">
        <w:rPr>
          <w:b/>
          <w:bCs/>
          <w:lang w:val="en-CA"/>
        </w:rPr>
        <w:t>NTM-PD</w:t>
      </w:r>
      <w:r w:rsidR="00C60557" w:rsidRPr="00025ADF">
        <w:rPr>
          <w:b/>
          <w:bCs/>
          <w:lang w:val="en-CA"/>
        </w:rPr>
        <w:t xml:space="preserve">. </w:t>
      </w:r>
      <w:r w:rsidR="00A84EB0" w:rsidRPr="00025ADF">
        <w:rPr>
          <w:lang w:val="en-CA"/>
        </w:rPr>
        <w:t xml:space="preserve">Nontuberculous mycobacteria pulmonary disease. </w:t>
      </w:r>
      <w:r w:rsidR="0015650C" w:rsidRPr="00025ADF">
        <w:rPr>
          <w:vertAlign w:val="superscript"/>
          <w:lang w:val="en-CA"/>
        </w:rPr>
        <w:t>a</w:t>
      </w:r>
      <w:r w:rsidR="0015650C" w:rsidRPr="00025ADF">
        <w:rPr>
          <w:lang w:val="en-CA"/>
        </w:rPr>
        <w:t xml:space="preserve"> missing data for 1 patient</w:t>
      </w:r>
      <w:r w:rsidRPr="00025ADF">
        <w:rPr>
          <w:lang w:val="en-CA"/>
        </w:rPr>
        <w:t xml:space="preserve"> infected with MABs</w:t>
      </w:r>
      <w:r w:rsidR="0015650C" w:rsidRPr="00025ADF">
        <w:rPr>
          <w:lang w:val="en-CA"/>
        </w:rPr>
        <w:t>.</w:t>
      </w:r>
      <w:r w:rsidR="00C60557" w:rsidRPr="00025ADF">
        <w:rPr>
          <w:lang w:val="en-CA"/>
        </w:rPr>
        <w:t xml:space="preserve"> No significant differences were found in any variable using</w:t>
      </w:r>
      <w:r w:rsidR="0015650C" w:rsidRPr="00025ADF">
        <w:rPr>
          <w:lang w:val="en-CA"/>
        </w:rPr>
        <w:t xml:space="preserve"> </w:t>
      </w:r>
      <w:r w:rsidR="00C60557" w:rsidRPr="00025ADF">
        <w:rPr>
          <w:lang w:val="en-CA"/>
        </w:rPr>
        <w:t>u</w:t>
      </w:r>
      <w:r w:rsidR="006155CD" w:rsidRPr="00025ADF">
        <w:rPr>
          <w:lang w:val="en-CA"/>
        </w:rPr>
        <w:t xml:space="preserve">nivariate statistics, unpaired Wilcoxon rank-sum or Fisher test respectively. </w:t>
      </w:r>
    </w:p>
    <w:p w14:paraId="381AE917" w14:textId="381702E4" w:rsidR="00CD11A9" w:rsidRPr="00025ADF" w:rsidRDefault="00CD11A9">
      <w:pPr>
        <w:spacing w:line="240" w:lineRule="auto"/>
        <w:jc w:val="left"/>
        <w:rPr>
          <w:lang w:val="en-CA"/>
        </w:rPr>
      </w:pPr>
    </w:p>
    <w:sectPr w:rsidR="00CD11A9" w:rsidRPr="00025ADF" w:rsidSect="00EA06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C4CF5"/>
    <w:multiLevelType w:val="multilevel"/>
    <w:tmpl w:val="8BBC4C7C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4836"/>
        </w:tabs>
        <w:ind w:left="3828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779648913">
    <w:abstractNumId w:val="0"/>
  </w:num>
  <w:num w:numId="2" w16cid:durableId="1572424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23"/>
    <w:rsid w:val="00025423"/>
    <w:rsid w:val="00025ADF"/>
    <w:rsid w:val="00116877"/>
    <w:rsid w:val="0013192A"/>
    <w:rsid w:val="0015650C"/>
    <w:rsid w:val="001C238C"/>
    <w:rsid w:val="004F1790"/>
    <w:rsid w:val="005F4A91"/>
    <w:rsid w:val="006155CD"/>
    <w:rsid w:val="00681231"/>
    <w:rsid w:val="00815BFA"/>
    <w:rsid w:val="00870ED3"/>
    <w:rsid w:val="00897531"/>
    <w:rsid w:val="00A43716"/>
    <w:rsid w:val="00A4463B"/>
    <w:rsid w:val="00A84EB0"/>
    <w:rsid w:val="00C5400D"/>
    <w:rsid w:val="00C60557"/>
    <w:rsid w:val="00CD11A9"/>
    <w:rsid w:val="00CF5FEE"/>
    <w:rsid w:val="00D56518"/>
    <w:rsid w:val="00EA06D2"/>
    <w:rsid w:val="00FE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CA99"/>
  <w15:chartTrackingRefBased/>
  <w15:docId w15:val="{20EEDD70-CA76-224C-8A43-622EEC3D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423"/>
    <w:pPr>
      <w:spacing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6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82F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82F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Heading7"/>
    <w:autoRedefine/>
    <w:qFormat/>
    <w:rsid w:val="00FE682F"/>
    <w:pPr>
      <w:keepNext w:val="0"/>
      <w:keepLines w:val="0"/>
      <w:spacing w:before="0"/>
    </w:pPr>
    <w:rPr>
      <w:rFonts w:ascii="Times New Roman" w:eastAsia="Times New Roman" w:hAnsi="Times New Roman" w:cs="Times New Roman"/>
      <w:b/>
      <w:i w:val="0"/>
      <w:iCs w:val="0"/>
      <w:color w:val="aut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82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Sub-Appendix">
    <w:name w:val="Sub-Appendix"/>
    <w:basedOn w:val="Heading8"/>
    <w:autoRedefine/>
    <w:qFormat/>
    <w:rsid w:val="00FE682F"/>
    <w:pPr>
      <w:keepLines w:val="0"/>
      <w:spacing w:before="0"/>
    </w:pPr>
    <w:rPr>
      <w:rFonts w:ascii="Times New Roman" w:eastAsia="Times New Roman" w:hAnsi="Times New Roman" w:cs="Times New Roman"/>
      <w:b/>
      <w:iCs/>
      <w:color w:val="auto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82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1"/>
    <w:rsid w:val="00EA06D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GridTable2-Accent3">
    <w:name w:val="Grid Table 2 Accent 3"/>
    <w:basedOn w:val="TableNormal"/>
    <w:uiPriority w:val="47"/>
    <w:rsid w:val="0015650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156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50C"/>
    <w:rPr>
      <w:rFonts w:ascii="Times New Roman" w:eastAsia="Cambria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565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5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rieto Gaez</dc:creator>
  <cp:keywords/>
  <dc:description/>
  <cp:lastModifiedBy>chn off27</cp:lastModifiedBy>
  <cp:revision>15</cp:revision>
  <dcterms:created xsi:type="dcterms:W3CDTF">2022-08-23T20:56:00Z</dcterms:created>
  <dcterms:modified xsi:type="dcterms:W3CDTF">2022-12-02T11:48:00Z</dcterms:modified>
</cp:coreProperties>
</file>